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4C871" w14:textId="7C06D287" w:rsidR="004503B7" w:rsidRDefault="00234528">
      <w:r w:rsidRPr="00234528">
        <w:t>Figure S5. MR effect size for PCOS on GPX</w:t>
      </w:r>
      <w:r>
        <w:t>.</w:t>
      </w:r>
    </w:p>
    <w:p w14:paraId="187A7FCB" w14:textId="28D4C50A" w:rsidR="00D05604" w:rsidRDefault="00D05604">
      <w:r>
        <w:rPr>
          <w:noProof/>
        </w:rPr>
        <w:drawing>
          <wp:inline distT="0" distB="0" distL="0" distR="0" wp14:anchorId="483FC913" wp14:editId="3089C706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7CA55" w14:textId="6C4F69E4" w:rsidR="00234528" w:rsidRDefault="00234528">
      <w:pPr>
        <w:rPr>
          <w:rFonts w:hint="eastAsia"/>
        </w:rPr>
      </w:pPr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>;</w:t>
      </w:r>
      <w:r>
        <w:rPr>
          <w:noProof/>
        </w:rPr>
        <w:t xml:space="preserve"> </w:t>
      </w:r>
      <w:r>
        <w:t xml:space="preserve">GPX, </w:t>
      </w:r>
      <w:r w:rsidRPr="00234528">
        <w:t>glutathione peroxidase</w:t>
      </w:r>
      <w:r>
        <w:t>.</w:t>
      </w:r>
    </w:p>
    <w:sectPr w:rsidR="00234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312F3" w14:textId="77777777" w:rsidR="00C01C39" w:rsidRDefault="00C01C39" w:rsidP="00D05604">
      <w:r>
        <w:separator/>
      </w:r>
    </w:p>
  </w:endnote>
  <w:endnote w:type="continuationSeparator" w:id="0">
    <w:p w14:paraId="585C0FE2" w14:textId="77777777" w:rsidR="00C01C39" w:rsidRDefault="00C01C39" w:rsidP="00D05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2A6FE" w14:textId="77777777" w:rsidR="00C01C39" w:rsidRDefault="00C01C39" w:rsidP="00D05604">
      <w:r>
        <w:separator/>
      </w:r>
    </w:p>
  </w:footnote>
  <w:footnote w:type="continuationSeparator" w:id="0">
    <w:p w14:paraId="42DCCADB" w14:textId="77777777" w:rsidR="00C01C39" w:rsidRDefault="00C01C39" w:rsidP="00D05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769"/>
    <w:rsid w:val="00234528"/>
    <w:rsid w:val="004503B7"/>
    <w:rsid w:val="008932E0"/>
    <w:rsid w:val="00C01C39"/>
    <w:rsid w:val="00D05604"/>
    <w:rsid w:val="00FA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99211"/>
  <w15:chartTrackingRefBased/>
  <w15:docId w15:val="{0954E80A-9E17-49EE-AB23-9A2735652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6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3</cp:revision>
  <dcterms:created xsi:type="dcterms:W3CDTF">2022-11-12T02:10:00Z</dcterms:created>
  <dcterms:modified xsi:type="dcterms:W3CDTF">2022-11-12T02:12:00Z</dcterms:modified>
</cp:coreProperties>
</file>